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F1B1E" w14:textId="77E12DEE" w:rsidR="00B774A4" w:rsidRDefault="00B774A4"/>
    <w:tbl>
      <w:tblPr>
        <w:tblW w:w="7260" w:type="dxa"/>
        <w:jc w:val="center"/>
        <w:tblLook w:val="04A0" w:firstRow="1" w:lastRow="0" w:firstColumn="1" w:lastColumn="0" w:noHBand="0" w:noVBand="1"/>
      </w:tblPr>
      <w:tblGrid>
        <w:gridCol w:w="2214"/>
        <w:gridCol w:w="1972"/>
        <w:gridCol w:w="1411"/>
        <w:gridCol w:w="1663"/>
      </w:tblGrid>
      <w:tr w:rsidR="00D06AD5" w:rsidRPr="007116E4" w14:paraId="5F1D53B8" w14:textId="77777777" w:rsidTr="007116E4">
        <w:trPr>
          <w:trHeight w:val="278"/>
          <w:jc w:val="center"/>
        </w:trPr>
        <w:tc>
          <w:tcPr>
            <w:tcW w:w="7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D24" w14:textId="7985664E" w:rsidR="00D06AD5" w:rsidRPr="007116E4" w:rsidRDefault="00D06AD5" w:rsidP="00D06A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1 </w:t>
            </w:r>
            <w:r w:rsidR="0040447C" w:rsidRPr="00711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11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ID of primary antibodies used</w:t>
            </w:r>
          </w:p>
        </w:tc>
      </w:tr>
      <w:tr w:rsidR="00D06AD5" w:rsidRPr="007116E4" w14:paraId="11E4C31A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AB4A" w14:textId="77777777" w:rsidR="00D06AD5" w:rsidRPr="007116E4" w:rsidRDefault="00D06AD5" w:rsidP="00D06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 of antibody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E982" w14:textId="77777777" w:rsidR="00D06AD5" w:rsidRPr="007116E4" w:rsidRDefault="00D06AD5" w:rsidP="00D06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og numbe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FFD6" w14:textId="77777777" w:rsidR="00D06AD5" w:rsidRPr="007116E4" w:rsidRDefault="00D06AD5" w:rsidP="00D06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99CE5" w14:textId="77777777" w:rsidR="00D06AD5" w:rsidRPr="007116E4" w:rsidRDefault="00D06AD5" w:rsidP="00D06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ID</w:t>
            </w:r>
          </w:p>
        </w:tc>
      </w:tr>
      <w:tr w:rsidR="00D06AD5" w:rsidRPr="007116E4" w14:paraId="714F624C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1FB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3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GluN1</w:t>
            </w:r>
            <w:bookmarkEnd w:id="0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33D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73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8D3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C14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776808</w:t>
            </w:r>
          </w:p>
        </w:tc>
      </w:tr>
      <w:tr w:rsidR="00D06AD5" w:rsidRPr="007116E4" w14:paraId="184DE9B1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EF2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GluN2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B98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5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863</w:t>
            </w:r>
            <w:bookmarkEnd w:id="1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DA1B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BI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704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80</w:t>
            </w:r>
          </w:p>
        </w:tc>
      </w:tr>
      <w:tr w:rsidR="00D06AD5" w:rsidRPr="007116E4" w14:paraId="427ABDA1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87D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A5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GluN2B </w:t>
            </w:r>
            <w:bookmarkEnd w:id="2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4D4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839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34E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A18" w14:textId="660AE509" w:rsidR="00D06AD5" w:rsidRPr="007116E4" w:rsidRDefault="000B654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78</w:t>
            </w:r>
          </w:p>
        </w:tc>
      </w:tr>
      <w:tr w:rsidR="00D06AD5" w:rsidRPr="007116E4" w14:paraId="496831E9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AB31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GluA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719C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6"/>
            <w:bookmarkStart w:id="4" w:name="OLE_LINK7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31232</w:t>
            </w:r>
            <w:bookmarkEnd w:id="3"/>
            <w:bookmarkEnd w:id="4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C6D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16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113447</w:t>
            </w:r>
          </w:p>
        </w:tc>
      </w:tr>
      <w:tr w:rsidR="00D06AD5" w:rsidRPr="007116E4" w14:paraId="165F7F89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9B26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A7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GluA2</w:t>
            </w:r>
            <w:bookmarkEnd w:id="5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309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3"/>
            <w:bookmarkStart w:id="7" w:name="OLE_LINK4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33477</w:t>
            </w:r>
            <w:bookmarkEnd w:id="6"/>
            <w:bookmarkEnd w:id="7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F21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D2F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620181</w:t>
            </w:r>
          </w:p>
        </w:tc>
      </w:tr>
      <w:tr w:rsidR="00D06AD5" w:rsidRPr="007116E4" w14:paraId="6770078C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BBB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RANGE!A8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SYN1</w:t>
            </w:r>
            <w:bookmarkEnd w:id="8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148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8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64581</w:t>
            </w:r>
            <w:bookmarkEnd w:id="9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3A8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AF53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1281135</w:t>
            </w:r>
          </w:p>
        </w:tc>
      </w:tr>
      <w:tr w:rsidR="00D06AD5" w:rsidRPr="007116E4" w14:paraId="225F5E62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49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AcH3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813" w14:textId="12616AD0" w:rsidR="00D06AD5" w:rsidRPr="007116E4" w:rsidRDefault="00C369BF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D06AD5"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9A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5DC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115283</w:t>
            </w:r>
          </w:p>
        </w:tc>
      </w:tr>
      <w:tr w:rsidR="00D06AD5" w:rsidRPr="007116E4" w14:paraId="5EE350FB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7B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CB9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65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A41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way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089" w14:textId="06C03D08" w:rsidR="00D06AD5" w:rsidRPr="007116E4" w:rsidRDefault="000B654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79</w:t>
            </w:r>
          </w:p>
        </w:tc>
      </w:tr>
      <w:tr w:rsidR="00D06AD5" w:rsidRPr="007116E4" w14:paraId="71F4C404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34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RANGE!A11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RARα </w:t>
            </w:r>
            <w:bookmarkEnd w:id="10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951" w14:textId="1B0E1D0A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X547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00D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E4A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7874</w:t>
            </w:r>
          </w:p>
        </w:tc>
      </w:tr>
      <w:tr w:rsidR="00D06AD5" w:rsidRPr="007116E4" w14:paraId="5F10A1EE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64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ALDH1A1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02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1"/>
            <w:bookmarkStart w:id="12" w:name="OLE_LINK2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0157</w:t>
            </w:r>
            <w:bookmarkEnd w:id="11"/>
            <w:bookmarkEnd w:id="12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FC4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A82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61455</w:t>
            </w:r>
          </w:p>
        </w:tc>
      </w:tr>
      <w:tr w:rsidR="00D06AD5" w:rsidRPr="007116E4" w14:paraId="0F22312E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619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HDAC1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05E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1605-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455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715" w14:textId="58FB71A3" w:rsidR="00D06AD5" w:rsidRPr="007116E4" w:rsidRDefault="000B654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82</w:t>
            </w:r>
          </w:p>
        </w:tc>
      </w:tr>
      <w:tr w:rsidR="00D06AD5" w:rsidRPr="007116E4" w14:paraId="2703CDB4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F4E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HDAC2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2A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1607-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6CE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0E9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756440</w:t>
            </w:r>
          </w:p>
        </w:tc>
      </w:tr>
      <w:tr w:rsidR="00D06AD5" w:rsidRPr="007116E4" w14:paraId="118E114C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ACF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RANGE!A15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HDAC3 </w:t>
            </w:r>
            <w:bookmarkEnd w:id="13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EC9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1610-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AF6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652" w14:textId="129A8353" w:rsidR="00D06AD5" w:rsidRPr="007116E4" w:rsidRDefault="000B654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83</w:t>
            </w:r>
          </w:p>
        </w:tc>
      </w:tr>
      <w:tr w:rsidR="00D06AD5" w:rsidRPr="007116E4" w14:paraId="13FC5974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B5B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HDAC8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51E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1612-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F8B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3B3" w14:textId="4C2A3E7C" w:rsidR="00D06AD5" w:rsidRPr="007116E4" w:rsidRDefault="000B654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889884</w:t>
            </w:r>
          </w:p>
        </w:tc>
      </w:tr>
      <w:tr w:rsidR="00D06AD5" w:rsidRPr="007116E4" w14:paraId="26B91D89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F4C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RANGE!A17"/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GAPDH </w:t>
            </w:r>
            <w:bookmarkEnd w:id="14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5D6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P600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2C0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38A7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737588</w:t>
            </w:r>
          </w:p>
        </w:tc>
      </w:tr>
      <w:tr w:rsidR="00D06AD5" w:rsidRPr="007116E4" w14:paraId="56E2A709" w14:textId="77777777" w:rsidTr="007116E4">
        <w:trPr>
          <w:trHeight w:val="278"/>
          <w:jc w:val="center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D375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PCNA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FC4F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47-6B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1D24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BIO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E1FD" w14:textId="77777777" w:rsidR="00D06AD5" w:rsidRPr="007116E4" w:rsidRDefault="00D06AD5" w:rsidP="00193F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_2722717</w:t>
            </w:r>
          </w:p>
        </w:tc>
      </w:tr>
      <w:tr w:rsidR="00D06AD5" w:rsidRPr="007116E4" w14:paraId="348C817F" w14:textId="77777777" w:rsidTr="007116E4">
        <w:trPr>
          <w:trHeight w:val="1279"/>
          <w:jc w:val="center"/>
        </w:trPr>
        <w:tc>
          <w:tcPr>
            <w:tcW w:w="7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EF57C" w14:textId="77777777" w:rsidR="00D06AD5" w:rsidRPr="007116E4" w:rsidRDefault="00D06AD5" w:rsidP="00C54D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N: NMDA receptor; GluA: AMPA receptor; SYN1: Synapsin1; AcH3: Acetylated histone 3; H3: Histone 3; RARα: Retinoic acid receptor α; ALDH1A1: Acetaldehyde dehydrogenase 1A1; HDAC: Histone deacetylase; GAPDH: Glyceraldehyde-3-phosphate dehydrogenase; PCNA: Proliferating cell nuclear antigen.</w:t>
            </w:r>
          </w:p>
        </w:tc>
      </w:tr>
    </w:tbl>
    <w:p w14:paraId="14AC0E88" w14:textId="35192EA6" w:rsidR="00D06AD5" w:rsidRPr="005507F6" w:rsidRDefault="00D06AD5"/>
    <w:sectPr w:rsidR="00D06AD5" w:rsidRPr="00550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8299C" w14:textId="77777777" w:rsidR="008941CE" w:rsidRDefault="008941CE" w:rsidP="00D06AD5">
      <w:r>
        <w:separator/>
      </w:r>
    </w:p>
  </w:endnote>
  <w:endnote w:type="continuationSeparator" w:id="0">
    <w:p w14:paraId="279A71EC" w14:textId="77777777" w:rsidR="008941CE" w:rsidRDefault="008941CE" w:rsidP="00D0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7A47E" w14:textId="77777777" w:rsidR="008941CE" w:rsidRDefault="008941CE" w:rsidP="00D06AD5">
      <w:r>
        <w:separator/>
      </w:r>
    </w:p>
  </w:footnote>
  <w:footnote w:type="continuationSeparator" w:id="0">
    <w:p w14:paraId="5267523B" w14:textId="77777777" w:rsidR="008941CE" w:rsidRDefault="008941CE" w:rsidP="00D06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DD4"/>
    <w:rsid w:val="0009167C"/>
    <w:rsid w:val="000B6545"/>
    <w:rsid w:val="00122BA5"/>
    <w:rsid w:val="00193F6B"/>
    <w:rsid w:val="001E4B8B"/>
    <w:rsid w:val="001F0B7E"/>
    <w:rsid w:val="00220A44"/>
    <w:rsid w:val="002E7A1C"/>
    <w:rsid w:val="002F52C8"/>
    <w:rsid w:val="00312C6B"/>
    <w:rsid w:val="00312E1D"/>
    <w:rsid w:val="00343953"/>
    <w:rsid w:val="00390C29"/>
    <w:rsid w:val="0040447C"/>
    <w:rsid w:val="004555BC"/>
    <w:rsid w:val="004F5DD4"/>
    <w:rsid w:val="0053014E"/>
    <w:rsid w:val="005507F6"/>
    <w:rsid w:val="00553E35"/>
    <w:rsid w:val="006C448A"/>
    <w:rsid w:val="007116E4"/>
    <w:rsid w:val="00746FB7"/>
    <w:rsid w:val="007605BA"/>
    <w:rsid w:val="00770EFD"/>
    <w:rsid w:val="0077256D"/>
    <w:rsid w:val="007E19E0"/>
    <w:rsid w:val="008941CE"/>
    <w:rsid w:val="008B27B1"/>
    <w:rsid w:val="009A47E3"/>
    <w:rsid w:val="009E22B9"/>
    <w:rsid w:val="009F1468"/>
    <w:rsid w:val="00B36598"/>
    <w:rsid w:val="00B774A4"/>
    <w:rsid w:val="00BA4131"/>
    <w:rsid w:val="00BF5F52"/>
    <w:rsid w:val="00C369BF"/>
    <w:rsid w:val="00C54D47"/>
    <w:rsid w:val="00D06AD5"/>
    <w:rsid w:val="00D84EC4"/>
    <w:rsid w:val="00DA362B"/>
    <w:rsid w:val="00DB5203"/>
    <w:rsid w:val="00E06486"/>
    <w:rsid w:val="00E6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7E891"/>
  <w15:chartTrackingRefBased/>
  <w15:docId w15:val="{31812B54-0A9E-4A5E-B115-C890D06B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</dc:creator>
  <cp:keywords/>
  <dc:description/>
  <cp:lastModifiedBy>刘 欢</cp:lastModifiedBy>
  <cp:revision>170</cp:revision>
  <dcterms:created xsi:type="dcterms:W3CDTF">2021-02-21T10:41:00Z</dcterms:created>
  <dcterms:modified xsi:type="dcterms:W3CDTF">2021-03-10T10:07:00Z</dcterms:modified>
</cp:coreProperties>
</file>